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Style w:val="Emphasis"/>
          <w:i w:val="false"/>
          <w:i w:val="false"/>
        </w:rPr>
      </w:pPr>
      <w:r>
        <w:rPr>
          <w:rStyle w:val="Emphasis"/>
          <w:i w:val="false"/>
        </w:rPr>
        <w:t>Table S2.  Comparison of the fit of different evolutionary models to the life-history and climatic variables (BM = Brownian motion; OU = Ornstein-Uhlenbeck; lambda = estimated lambda; WN = white noise).  The best-fitting model is boldfaced.</w:t>
      </w:r>
    </w:p>
    <w:p>
      <w:pPr>
        <w:pStyle w:val="Normal"/>
        <w:rPr>
          <w:rStyle w:val="Emphasis"/>
          <w:i w:val="false"/>
          <w:i w:val="false"/>
        </w:rPr>
      </w:pPr>
      <w:r>
        <w:rPr/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9"/>
        <w:gridCol w:w="2439"/>
        <w:gridCol w:w="2439"/>
        <w:gridCol w:w="2439"/>
      </w:tblGrid>
      <w:tr>
        <w:trPr/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Variable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Model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Likelihood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i w:val="false"/>
              </w:rPr>
              <w:t>AIC</w:t>
            </w:r>
          </w:p>
        </w:tc>
      </w:tr>
      <w:tr>
        <w:trPr/>
        <w:tc>
          <w:tcPr>
            <w:tcW w:w="2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lang w:val="en-US" w:eastAsia="en-US"/>
              </w:rPr>
            </w:pPr>
            <w:r>
              <w:rPr/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ninum larval perio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1.8229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.6459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9.4348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4.869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79.2935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4.58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18.505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1.0111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dpoint larval perio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6.1268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.253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1.7522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.5045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0.9891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7.9784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74.833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3.6673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x. larval period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5.335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.670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4.8401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.6804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3.4561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2.9124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51.031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6.0623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n. hatching time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8.2788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.55766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7.6165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.2330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26.7053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9.4106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2.6331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.26632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dpoint hatching time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5.6344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.26894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3.2753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2.5507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3.5441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.088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5.3205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.64113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x. hatching time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7.3992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8.7985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41.9157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9.83141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2.3484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.69685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2.5068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.01374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ome size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.08603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1720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.08603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1720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8.93363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86726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2.9181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.83637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in. annual precip.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541.49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6.99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19.257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4.5145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56.6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9.261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2753.6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511.25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annual precip.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450.05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04.116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18.744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3.4884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156.77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9.54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6539.6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083.37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x. annual precip.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638.61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81.22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23.712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3.425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714.844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35.689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49803.6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611.23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precip. wettest quarter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53.419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0.8386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02.616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1.2336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92.76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1.5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958.3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20.62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precip. seasonality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2.2563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8.512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73.0483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2.096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73.0483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2.0968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94.8135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.6272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Q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0.0833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.16671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80836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6167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5.83060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661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b/>
                <w:b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6.98861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.97723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ogQ2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3.68936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3787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8936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787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3.689365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3787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3.1262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.25251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arval period (specific localities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5.2506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4.501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0.62983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7.2597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79.6995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5.399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14.6818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3.3636</w:t>
            </w:r>
          </w:p>
        </w:tc>
      </w:tr>
      <w:tr>
        <w:trPr/>
        <w:tc>
          <w:tcPr>
            <w:tcW w:w="2439" w:type="dxa"/>
            <w:tcBorders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nnual precip. (specific localities)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M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971.51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47.0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U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121.1867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8.3733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color w:val="000000"/>
              </w:rPr>
            </w:pPr>
            <w:r>
              <w:rPr>
                <w:b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lambda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976.706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59.412</w:t>
            </w:r>
          </w:p>
        </w:tc>
      </w:tr>
      <w:tr>
        <w:trPr/>
        <w:tc>
          <w:tcPr>
            <w:tcW w:w="2439" w:type="dxa"/>
            <w:tcBorders/>
            <w:vAlign w:val="center"/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WN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27638.39</w:t>
            </w:r>
          </w:p>
        </w:tc>
        <w:tc>
          <w:tcPr>
            <w:tcW w:w="24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280.78</w:t>
            </w:r>
          </w:p>
        </w:tc>
      </w:tr>
      <w:tr>
        <w:trPr/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Emphasis"/>
                <w:i w:val="false"/>
                <w:i w:val="false"/>
              </w:rPr>
            </w:pPr>
            <w:r>
              <w:rPr>
                <w:color w:val="000000"/>
              </w:rPr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Emphasis"/>
                <w:i w:val="false"/>
                <w:i w:val="false"/>
              </w:rPr>
            </w:pPr>
            <w:r>
              <w:rPr/>
            </w:r>
          </w:p>
        </w:tc>
      </w:tr>
    </w:tbl>
    <w:p>
      <w:pPr>
        <w:pStyle w:val="Normal"/>
        <w:rPr>
          <w:rStyle w:val="Emphasis"/>
          <w:i w:val="false"/>
          <w:i w:val="false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21:46:00Z</dcterms:created>
  <dc:creator>Diane Mancini</dc:creator>
  <dc:description/>
  <cp:keywords/>
  <dc:language>en-US</dc:language>
  <cp:lastModifiedBy>John Wiens</cp:lastModifiedBy>
  <dcterms:modified xsi:type="dcterms:W3CDTF">2013-12-24T20:56:00Z</dcterms:modified>
  <cp:revision>6350</cp:revision>
  <dc:subject/>
  <dc:title>A Guinea Pig’s History of Biology, by Jim Endersby</dc:title>
</cp:coreProperties>
</file>